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EEC" w:rsidRPr="00F04E6D" w:rsidRDefault="00C84EEC" w:rsidP="00C84EE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4228F">
        <w:rPr>
          <w:rFonts w:ascii="Times New Roman" w:hAnsi="Times New Roman" w:cs="Times New Roman"/>
          <w:b/>
          <w:bCs/>
          <w:sz w:val="24"/>
          <w:szCs w:val="24"/>
        </w:rPr>
        <w:t>Table 2.</w:t>
      </w:r>
      <w:proofErr w:type="gramEnd"/>
      <w:r w:rsidRPr="00D4228F">
        <w:rPr>
          <w:rFonts w:ascii="Times New Roman" w:hAnsi="Times New Roman" w:cs="Times New Roman"/>
          <w:b/>
          <w:bCs/>
          <w:sz w:val="24"/>
          <w:szCs w:val="24"/>
        </w:rPr>
        <w:t xml:space="preserve">  TDP-43 Protein Variants in Human Plasma</w:t>
      </w:r>
    </w:p>
    <w:tbl>
      <w:tblPr>
        <w:tblStyle w:val="MediumShading2"/>
        <w:tblW w:w="9805" w:type="dxa"/>
        <w:jc w:val="center"/>
        <w:tblLayout w:type="fixed"/>
        <w:tblLook w:val="0600"/>
      </w:tblPr>
      <w:tblGrid>
        <w:gridCol w:w="1400"/>
        <w:gridCol w:w="830"/>
        <w:gridCol w:w="1199"/>
        <w:gridCol w:w="921"/>
        <w:gridCol w:w="830"/>
        <w:gridCol w:w="921"/>
        <w:gridCol w:w="921"/>
        <w:gridCol w:w="1014"/>
        <w:gridCol w:w="921"/>
        <w:gridCol w:w="848"/>
      </w:tblGrid>
      <w:tr w:rsidR="00C84EEC" w:rsidRPr="00F737A2" w:rsidTr="00FC34BB">
        <w:trPr>
          <w:trHeight w:val="807"/>
          <w:jc w:val="center"/>
        </w:trPr>
        <w:tc>
          <w:tcPr>
            <w:tcW w:w="1400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Cases</w:t>
            </w:r>
          </w:p>
        </w:tc>
        <w:tc>
          <w:tcPr>
            <w:tcW w:w="830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3</w:t>
            </w:r>
          </w:p>
        </w:tc>
        <w:tc>
          <w:tcPr>
            <w:tcW w:w="1199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5</w:t>
            </w:r>
          </w:p>
        </w:tc>
        <w:tc>
          <w:tcPr>
            <w:tcW w:w="921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6</w:t>
            </w:r>
          </w:p>
        </w:tc>
        <w:tc>
          <w:tcPr>
            <w:tcW w:w="830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7</w:t>
            </w:r>
          </w:p>
        </w:tc>
        <w:tc>
          <w:tcPr>
            <w:tcW w:w="921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10</w:t>
            </w:r>
          </w:p>
        </w:tc>
        <w:tc>
          <w:tcPr>
            <w:tcW w:w="921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11</w:t>
            </w:r>
          </w:p>
        </w:tc>
        <w:tc>
          <w:tcPr>
            <w:tcW w:w="1014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15</w:t>
            </w:r>
          </w:p>
        </w:tc>
        <w:tc>
          <w:tcPr>
            <w:tcW w:w="921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LS-TDP17</w:t>
            </w:r>
          </w:p>
        </w:tc>
        <w:tc>
          <w:tcPr>
            <w:tcW w:w="848" w:type="dxa"/>
            <w:vAlign w:val="center"/>
            <w:hideMark/>
          </w:tcPr>
          <w:p w:rsidR="00C84EEC" w:rsidRPr="00D4228F" w:rsidRDefault="00C84EEC" w:rsidP="009E5FF3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4228F">
              <w:rPr>
                <w:rFonts w:ascii="Times New Roman" w:hAnsi="Times New Roman" w:cs="Times New Roman"/>
                <w:b/>
                <w:bCs/>
                <w:u w:val="single"/>
              </w:rPr>
              <w:t>AD-TDP2</w:t>
            </w:r>
          </w:p>
        </w:tc>
      </w:tr>
      <w:tr w:rsidR="009A5195" w:rsidRPr="00F737A2" w:rsidTr="00FC34BB">
        <w:trPr>
          <w:trHeight w:val="146"/>
          <w:jc w:val="center"/>
        </w:trPr>
        <w:tc>
          <w:tcPr>
            <w:tcW w:w="1400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199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30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014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48" w:type="dxa"/>
          </w:tcPr>
          <w:p w:rsidR="009A5195" w:rsidRPr="00D4228F" w:rsidRDefault="009A5195" w:rsidP="009A5195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SALS-1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+</w:t>
            </w: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</w:t>
            </w: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</w:t>
            </w: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SALS-2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</w:t>
            </w: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SALS-3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</w:t>
            </w: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</w:t>
            </w: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SALS-4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+++++</w:t>
            </w: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</w:t>
            </w:r>
          </w:p>
        </w:tc>
      </w:tr>
      <w:tr w:rsidR="00C84EEC" w:rsidRPr="00F737A2" w:rsidTr="00FC34BB">
        <w:trPr>
          <w:trHeight w:val="599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9orf72-1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9orf72-2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9orf72-3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9orf72-4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</w:t>
            </w: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+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+</w:t>
            </w: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</w:t>
            </w: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4228F">
              <w:rPr>
                <w:rFonts w:ascii="Times New Roman" w:hAnsi="Times New Roman" w:cs="Times New Roman"/>
                <w:b/>
                <w:bCs/>
                <w:color w:val="FF0000"/>
              </w:rPr>
              <w:t>++</w:t>
            </w:r>
          </w:p>
        </w:tc>
      </w:tr>
      <w:tr w:rsidR="00C84EEC" w:rsidRPr="00F737A2" w:rsidTr="00FC34BB">
        <w:trPr>
          <w:trHeight w:val="599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-1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-2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4EEC" w:rsidRPr="00F737A2" w:rsidTr="00FC34BB">
        <w:trPr>
          <w:trHeight w:val="807"/>
          <w:jc w:val="center"/>
        </w:trPr>
        <w:tc>
          <w:tcPr>
            <w:tcW w:w="140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228F">
              <w:rPr>
                <w:rFonts w:ascii="Times New Roman" w:hAnsi="Times New Roman" w:cs="Times New Roman"/>
                <w:b/>
                <w:bCs/>
              </w:rPr>
              <w:t>C-3</w:t>
            </w:r>
          </w:p>
        </w:tc>
        <w:tc>
          <w:tcPr>
            <w:tcW w:w="830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 w:rsidP="00251B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0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4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1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dxa"/>
            <w:hideMark/>
          </w:tcPr>
          <w:p w:rsidR="00C84EEC" w:rsidRPr="00D4228F" w:rsidRDefault="00C84EEC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A30FED" w:rsidRDefault="00A30FED" w:rsidP="00FC34B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F386C" w:rsidRPr="00FC34BB" w:rsidRDefault="00C84EEC" w:rsidP="00FC34B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4556">
        <w:rPr>
          <w:rFonts w:ascii="Times New Roman" w:hAnsi="Times New Roman" w:cs="Times New Roman"/>
          <w:sz w:val="24"/>
          <w:szCs w:val="24"/>
        </w:rPr>
        <w:t xml:space="preserve">Note: The first “+” sign denotes being more than </w:t>
      </w:r>
      <w:r>
        <w:rPr>
          <w:rFonts w:ascii="Times New Roman" w:hAnsi="Times New Roman" w:cs="Times New Roman"/>
          <w:sz w:val="24"/>
          <w:szCs w:val="24"/>
        </w:rPr>
        <w:t>1.5</w:t>
      </w:r>
      <w:r w:rsidRPr="00A34556">
        <w:rPr>
          <w:rFonts w:ascii="Times New Roman" w:hAnsi="Times New Roman" w:cs="Times New Roman"/>
          <w:sz w:val="24"/>
          <w:szCs w:val="24"/>
        </w:rPr>
        <w:t xml:space="preserve"> SD above the controls with each additional “+” sign indicating a one SD increase.</w:t>
      </w:r>
      <w:r>
        <w:rPr>
          <w:rFonts w:ascii="Times New Roman" w:hAnsi="Times New Roman" w:cs="Times New Roman"/>
          <w:sz w:val="24"/>
          <w:szCs w:val="24"/>
        </w:rPr>
        <w:t xml:space="preserve">  Only samples with 1.5 or more SDs are indicated.</w:t>
      </w:r>
    </w:p>
    <w:p w:rsidR="00F11620" w:rsidRPr="00082DA7" w:rsidRDefault="00F11620" w:rsidP="00FC34BB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F11620" w:rsidRPr="00082DA7" w:rsidSect="00006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tad9zrwt9d7e059wpv5piaxvf2vdvzvva&quot;&gt;My EndNote Library&lt;record-ids&gt;&lt;item&gt;60&lt;/item&gt;&lt;item&gt;66&lt;/item&gt;&lt;item&gt;67&lt;/item&gt;&lt;item&gt;68&lt;/item&gt;&lt;item&gt;71&lt;/item&gt;&lt;item&gt;80&lt;/item&gt;&lt;item&gt;81&lt;/item&gt;&lt;item&gt;82&lt;/item&gt;&lt;item&gt;83&lt;/item&gt;&lt;item&gt;84&lt;/item&gt;&lt;item&gt;85&lt;/item&gt;&lt;item&gt;86&lt;/item&gt;&lt;item&gt;110&lt;/item&gt;&lt;item&gt;112&lt;/item&gt;&lt;item&gt;114&lt;/item&gt;&lt;item&gt;118&lt;/item&gt;&lt;item&gt;128&lt;/item&gt;&lt;item&gt;129&lt;/item&gt;&lt;item&gt;131&lt;/item&gt;&lt;item&gt;133&lt;/item&gt;&lt;item&gt;143&lt;/item&gt;&lt;item&gt;192&lt;/item&gt;&lt;item&gt;205&lt;/item&gt;&lt;item&gt;208&lt;/item&gt;&lt;item&gt;209&lt;/item&gt;&lt;item&gt;210&lt;/item&gt;&lt;item&gt;213&lt;/item&gt;&lt;item&gt;215&lt;/item&gt;&lt;item&gt;216&lt;/item&gt;&lt;item&gt;217&lt;/item&gt;&lt;item&gt;238&lt;/item&gt;&lt;item&gt;241&lt;/item&gt;&lt;item&gt;242&lt;/item&gt;&lt;item&gt;243&lt;/item&gt;&lt;item&gt;244&lt;/item&gt;&lt;item&gt;245&lt;/item&gt;&lt;item&gt;246&lt;/item&gt;&lt;item&gt;247&lt;/item&gt;&lt;item&gt;286&lt;/item&gt;&lt;item&gt;305&lt;/item&gt;&lt;item&gt;324&lt;/item&gt;&lt;item&gt;325&lt;/item&gt;&lt;item&gt;326&lt;/item&gt;&lt;item&gt;327&lt;/item&gt;&lt;item&gt;328&lt;/item&gt;&lt;item&gt;329&lt;/item&gt;&lt;item&gt;330&lt;/item&gt;&lt;item&gt;331&lt;/item&gt;&lt;item&gt;332&lt;/item&gt;&lt;item&gt;404&lt;/item&gt;&lt;item&gt;405&lt;/item&gt;&lt;item&gt;411&lt;/item&gt;&lt;/record-ids&gt;&lt;/item&gt;&lt;/Libraries&gt;"/>
  </w:docVars>
  <w:rsids>
    <w:rsidRoot w:val="00D06F62"/>
    <w:rsid w:val="00000CBF"/>
    <w:rsid w:val="0000344B"/>
    <w:rsid w:val="00004A41"/>
    <w:rsid w:val="00005004"/>
    <w:rsid w:val="00005EEC"/>
    <w:rsid w:val="00006F85"/>
    <w:rsid w:val="00011352"/>
    <w:rsid w:val="00011B7C"/>
    <w:rsid w:val="00012781"/>
    <w:rsid w:val="0001489C"/>
    <w:rsid w:val="00016ABD"/>
    <w:rsid w:val="00017761"/>
    <w:rsid w:val="00020924"/>
    <w:rsid w:val="00020EA3"/>
    <w:rsid w:val="00032552"/>
    <w:rsid w:val="00032AA6"/>
    <w:rsid w:val="000335E7"/>
    <w:rsid w:val="000336F2"/>
    <w:rsid w:val="000416C2"/>
    <w:rsid w:val="00043560"/>
    <w:rsid w:val="000438B2"/>
    <w:rsid w:val="000446F0"/>
    <w:rsid w:val="00050961"/>
    <w:rsid w:val="00050C17"/>
    <w:rsid w:val="00060E29"/>
    <w:rsid w:val="0006464D"/>
    <w:rsid w:val="00065859"/>
    <w:rsid w:val="00076720"/>
    <w:rsid w:val="00076B30"/>
    <w:rsid w:val="00076D4B"/>
    <w:rsid w:val="00081596"/>
    <w:rsid w:val="00082CBA"/>
    <w:rsid w:val="00082DA7"/>
    <w:rsid w:val="00085C74"/>
    <w:rsid w:val="00087730"/>
    <w:rsid w:val="00090B37"/>
    <w:rsid w:val="00091A38"/>
    <w:rsid w:val="00092654"/>
    <w:rsid w:val="00095A18"/>
    <w:rsid w:val="00096215"/>
    <w:rsid w:val="000A027E"/>
    <w:rsid w:val="000A06DD"/>
    <w:rsid w:val="000A1A4B"/>
    <w:rsid w:val="000A2693"/>
    <w:rsid w:val="000B3C9C"/>
    <w:rsid w:val="000B6745"/>
    <w:rsid w:val="000C2ED1"/>
    <w:rsid w:val="000C480C"/>
    <w:rsid w:val="000C4EE6"/>
    <w:rsid w:val="000C6056"/>
    <w:rsid w:val="000C6F8C"/>
    <w:rsid w:val="000C726E"/>
    <w:rsid w:val="000D1311"/>
    <w:rsid w:val="000D7406"/>
    <w:rsid w:val="000E121C"/>
    <w:rsid w:val="000E5A18"/>
    <w:rsid w:val="000F00B7"/>
    <w:rsid w:val="000F48EB"/>
    <w:rsid w:val="000F5EF8"/>
    <w:rsid w:val="000F61F0"/>
    <w:rsid w:val="000F6347"/>
    <w:rsid w:val="000F7C1C"/>
    <w:rsid w:val="00101152"/>
    <w:rsid w:val="00102826"/>
    <w:rsid w:val="00102EEA"/>
    <w:rsid w:val="00114229"/>
    <w:rsid w:val="001155C8"/>
    <w:rsid w:val="00115D06"/>
    <w:rsid w:val="0011668C"/>
    <w:rsid w:val="00121713"/>
    <w:rsid w:val="001228AC"/>
    <w:rsid w:val="00123047"/>
    <w:rsid w:val="00125517"/>
    <w:rsid w:val="00125540"/>
    <w:rsid w:val="0013038E"/>
    <w:rsid w:val="0013287E"/>
    <w:rsid w:val="00132E7E"/>
    <w:rsid w:val="001410FC"/>
    <w:rsid w:val="0014111E"/>
    <w:rsid w:val="00141F4F"/>
    <w:rsid w:val="00142974"/>
    <w:rsid w:val="001525DD"/>
    <w:rsid w:val="001533EF"/>
    <w:rsid w:val="00155256"/>
    <w:rsid w:val="0015601F"/>
    <w:rsid w:val="001629B7"/>
    <w:rsid w:val="0016371D"/>
    <w:rsid w:val="00164FF1"/>
    <w:rsid w:val="001724D2"/>
    <w:rsid w:val="0017451F"/>
    <w:rsid w:val="001770AA"/>
    <w:rsid w:val="00177FC9"/>
    <w:rsid w:val="00181BCB"/>
    <w:rsid w:val="00181C2A"/>
    <w:rsid w:val="00183447"/>
    <w:rsid w:val="0018402C"/>
    <w:rsid w:val="00184DD2"/>
    <w:rsid w:val="00186DBF"/>
    <w:rsid w:val="00190F39"/>
    <w:rsid w:val="00197284"/>
    <w:rsid w:val="001A09ED"/>
    <w:rsid w:val="001A20E1"/>
    <w:rsid w:val="001A4DBC"/>
    <w:rsid w:val="001A5673"/>
    <w:rsid w:val="001B010B"/>
    <w:rsid w:val="001B2335"/>
    <w:rsid w:val="001B35FF"/>
    <w:rsid w:val="001B4138"/>
    <w:rsid w:val="001B6013"/>
    <w:rsid w:val="001C06D6"/>
    <w:rsid w:val="001C14FC"/>
    <w:rsid w:val="001C2C4C"/>
    <w:rsid w:val="001C2DBC"/>
    <w:rsid w:val="001C3332"/>
    <w:rsid w:val="001C4229"/>
    <w:rsid w:val="001C63D9"/>
    <w:rsid w:val="001D0410"/>
    <w:rsid w:val="001D7392"/>
    <w:rsid w:val="001D7C62"/>
    <w:rsid w:val="001E1C69"/>
    <w:rsid w:val="001E301C"/>
    <w:rsid w:val="001F10A5"/>
    <w:rsid w:val="001F5960"/>
    <w:rsid w:val="001F5C34"/>
    <w:rsid w:val="001F6F52"/>
    <w:rsid w:val="00201B1F"/>
    <w:rsid w:val="0020247D"/>
    <w:rsid w:val="00205FDD"/>
    <w:rsid w:val="0021555A"/>
    <w:rsid w:val="00215BAD"/>
    <w:rsid w:val="00223010"/>
    <w:rsid w:val="00224EC6"/>
    <w:rsid w:val="00233633"/>
    <w:rsid w:val="00235E7B"/>
    <w:rsid w:val="00235FA7"/>
    <w:rsid w:val="00243EB7"/>
    <w:rsid w:val="0024484E"/>
    <w:rsid w:val="00251B22"/>
    <w:rsid w:val="0025453C"/>
    <w:rsid w:val="00255236"/>
    <w:rsid w:val="00255571"/>
    <w:rsid w:val="0025722B"/>
    <w:rsid w:val="002661B9"/>
    <w:rsid w:val="00270846"/>
    <w:rsid w:val="0027309E"/>
    <w:rsid w:val="00274762"/>
    <w:rsid w:val="002803CC"/>
    <w:rsid w:val="00281266"/>
    <w:rsid w:val="00284EB6"/>
    <w:rsid w:val="002A0C68"/>
    <w:rsid w:val="002A1327"/>
    <w:rsid w:val="002A52B0"/>
    <w:rsid w:val="002A7DB3"/>
    <w:rsid w:val="002B33DE"/>
    <w:rsid w:val="002B4CA6"/>
    <w:rsid w:val="002C1CA4"/>
    <w:rsid w:val="002C581C"/>
    <w:rsid w:val="002C6E28"/>
    <w:rsid w:val="002D1030"/>
    <w:rsid w:val="002D5769"/>
    <w:rsid w:val="002D7A65"/>
    <w:rsid w:val="002D7C2B"/>
    <w:rsid w:val="002E108B"/>
    <w:rsid w:val="002E303D"/>
    <w:rsid w:val="002E65A9"/>
    <w:rsid w:val="002E671A"/>
    <w:rsid w:val="002E7DBA"/>
    <w:rsid w:val="002F0775"/>
    <w:rsid w:val="002F1C8A"/>
    <w:rsid w:val="002F1F94"/>
    <w:rsid w:val="002F24C1"/>
    <w:rsid w:val="002F6281"/>
    <w:rsid w:val="002F6701"/>
    <w:rsid w:val="002F6724"/>
    <w:rsid w:val="00304B3C"/>
    <w:rsid w:val="0031089B"/>
    <w:rsid w:val="00310EC3"/>
    <w:rsid w:val="00313057"/>
    <w:rsid w:val="00313CA0"/>
    <w:rsid w:val="00314124"/>
    <w:rsid w:val="003153AB"/>
    <w:rsid w:val="0031686B"/>
    <w:rsid w:val="00323F0B"/>
    <w:rsid w:val="00326065"/>
    <w:rsid w:val="003273C5"/>
    <w:rsid w:val="00330DD5"/>
    <w:rsid w:val="00336826"/>
    <w:rsid w:val="003372B6"/>
    <w:rsid w:val="0033764A"/>
    <w:rsid w:val="003412E8"/>
    <w:rsid w:val="003414CB"/>
    <w:rsid w:val="00342FD8"/>
    <w:rsid w:val="00344C48"/>
    <w:rsid w:val="0034711E"/>
    <w:rsid w:val="00347A44"/>
    <w:rsid w:val="003517BC"/>
    <w:rsid w:val="003541F5"/>
    <w:rsid w:val="003547E8"/>
    <w:rsid w:val="00360E5E"/>
    <w:rsid w:val="003610BB"/>
    <w:rsid w:val="00361260"/>
    <w:rsid w:val="00363A47"/>
    <w:rsid w:val="003648BB"/>
    <w:rsid w:val="00365AA9"/>
    <w:rsid w:val="00366F5D"/>
    <w:rsid w:val="0037255D"/>
    <w:rsid w:val="003818C4"/>
    <w:rsid w:val="00381918"/>
    <w:rsid w:val="0038242F"/>
    <w:rsid w:val="00382516"/>
    <w:rsid w:val="00382866"/>
    <w:rsid w:val="00387F12"/>
    <w:rsid w:val="00390197"/>
    <w:rsid w:val="00392C5C"/>
    <w:rsid w:val="00392FD2"/>
    <w:rsid w:val="00394098"/>
    <w:rsid w:val="00395968"/>
    <w:rsid w:val="003A10CE"/>
    <w:rsid w:val="003A3E7A"/>
    <w:rsid w:val="003A5F75"/>
    <w:rsid w:val="003A7684"/>
    <w:rsid w:val="003B044B"/>
    <w:rsid w:val="003B07E3"/>
    <w:rsid w:val="003B7929"/>
    <w:rsid w:val="003B7F85"/>
    <w:rsid w:val="003C1376"/>
    <w:rsid w:val="003C5591"/>
    <w:rsid w:val="003C7204"/>
    <w:rsid w:val="003D332A"/>
    <w:rsid w:val="003D6750"/>
    <w:rsid w:val="003D6F26"/>
    <w:rsid w:val="003D7017"/>
    <w:rsid w:val="003D75ED"/>
    <w:rsid w:val="003E0510"/>
    <w:rsid w:val="003E2429"/>
    <w:rsid w:val="003E4458"/>
    <w:rsid w:val="003F10C1"/>
    <w:rsid w:val="003F2E3A"/>
    <w:rsid w:val="003F661F"/>
    <w:rsid w:val="00400F42"/>
    <w:rsid w:val="00403272"/>
    <w:rsid w:val="00405F5F"/>
    <w:rsid w:val="0040774E"/>
    <w:rsid w:val="00407FB9"/>
    <w:rsid w:val="00410A1F"/>
    <w:rsid w:val="00412A5B"/>
    <w:rsid w:val="00413787"/>
    <w:rsid w:val="004143C0"/>
    <w:rsid w:val="00421770"/>
    <w:rsid w:val="00422149"/>
    <w:rsid w:val="004245E7"/>
    <w:rsid w:val="00424873"/>
    <w:rsid w:val="0042777D"/>
    <w:rsid w:val="00431E2E"/>
    <w:rsid w:val="00432906"/>
    <w:rsid w:val="0043330A"/>
    <w:rsid w:val="00433F38"/>
    <w:rsid w:val="004342DA"/>
    <w:rsid w:val="004360CC"/>
    <w:rsid w:val="0044124F"/>
    <w:rsid w:val="0044246A"/>
    <w:rsid w:val="0044309F"/>
    <w:rsid w:val="004439EE"/>
    <w:rsid w:val="00445390"/>
    <w:rsid w:val="00451208"/>
    <w:rsid w:val="00452DEF"/>
    <w:rsid w:val="004543E2"/>
    <w:rsid w:val="00454D50"/>
    <w:rsid w:val="00456E7A"/>
    <w:rsid w:val="00457239"/>
    <w:rsid w:val="00457809"/>
    <w:rsid w:val="004601BB"/>
    <w:rsid w:val="004616CF"/>
    <w:rsid w:val="004634EA"/>
    <w:rsid w:val="00466008"/>
    <w:rsid w:val="00473D26"/>
    <w:rsid w:val="004843FF"/>
    <w:rsid w:val="00485640"/>
    <w:rsid w:val="004911D5"/>
    <w:rsid w:val="00493422"/>
    <w:rsid w:val="0049647E"/>
    <w:rsid w:val="00496E80"/>
    <w:rsid w:val="004A0E82"/>
    <w:rsid w:val="004A1768"/>
    <w:rsid w:val="004A1A00"/>
    <w:rsid w:val="004A2013"/>
    <w:rsid w:val="004A36B4"/>
    <w:rsid w:val="004A47AF"/>
    <w:rsid w:val="004A4E32"/>
    <w:rsid w:val="004A4E67"/>
    <w:rsid w:val="004A5660"/>
    <w:rsid w:val="004A709A"/>
    <w:rsid w:val="004B0E23"/>
    <w:rsid w:val="004B1A61"/>
    <w:rsid w:val="004B39CF"/>
    <w:rsid w:val="004B5374"/>
    <w:rsid w:val="004B5E6B"/>
    <w:rsid w:val="004B6433"/>
    <w:rsid w:val="004B6A15"/>
    <w:rsid w:val="004C066F"/>
    <w:rsid w:val="004C41FE"/>
    <w:rsid w:val="004C57E1"/>
    <w:rsid w:val="004C5B5D"/>
    <w:rsid w:val="004C5D69"/>
    <w:rsid w:val="004C6172"/>
    <w:rsid w:val="004C6435"/>
    <w:rsid w:val="004D0617"/>
    <w:rsid w:val="004D096F"/>
    <w:rsid w:val="004D1434"/>
    <w:rsid w:val="004D172D"/>
    <w:rsid w:val="004D1CF6"/>
    <w:rsid w:val="004D252F"/>
    <w:rsid w:val="004E017A"/>
    <w:rsid w:val="004E2253"/>
    <w:rsid w:val="004E2E23"/>
    <w:rsid w:val="004E6E80"/>
    <w:rsid w:val="004E7573"/>
    <w:rsid w:val="004E7FA0"/>
    <w:rsid w:val="004F21CC"/>
    <w:rsid w:val="004F386C"/>
    <w:rsid w:val="00500786"/>
    <w:rsid w:val="00504B6C"/>
    <w:rsid w:val="00504E22"/>
    <w:rsid w:val="00506C7F"/>
    <w:rsid w:val="0050761F"/>
    <w:rsid w:val="00510634"/>
    <w:rsid w:val="00510690"/>
    <w:rsid w:val="00517570"/>
    <w:rsid w:val="00521AD9"/>
    <w:rsid w:val="00523134"/>
    <w:rsid w:val="005235E8"/>
    <w:rsid w:val="00524DF4"/>
    <w:rsid w:val="00530639"/>
    <w:rsid w:val="00532449"/>
    <w:rsid w:val="005408B5"/>
    <w:rsid w:val="00541E50"/>
    <w:rsid w:val="005423CE"/>
    <w:rsid w:val="00542512"/>
    <w:rsid w:val="00544BED"/>
    <w:rsid w:val="00545AC4"/>
    <w:rsid w:val="00550039"/>
    <w:rsid w:val="00557D61"/>
    <w:rsid w:val="00560887"/>
    <w:rsid w:val="005645B0"/>
    <w:rsid w:val="00573617"/>
    <w:rsid w:val="00574257"/>
    <w:rsid w:val="0057453A"/>
    <w:rsid w:val="00577200"/>
    <w:rsid w:val="00577878"/>
    <w:rsid w:val="00580E1A"/>
    <w:rsid w:val="005815AC"/>
    <w:rsid w:val="0058517F"/>
    <w:rsid w:val="00591B41"/>
    <w:rsid w:val="00592E78"/>
    <w:rsid w:val="005946C5"/>
    <w:rsid w:val="00594F7F"/>
    <w:rsid w:val="005961B6"/>
    <w:rsid w:val="00596A04"/>
    <w:rsid w:val="005A19ED"/>
    <w:rsid w:val="005A377E"/>
    <w:rsid w:val="005A7BAB"/>
    <w:rsid w:val="005B1916"/>
    <w:rsid w:val="005B4FF8"/>
    <w:rsid w:val="005B70DE"/>
    <w:rsid w:val="005B7887"/>
    <w:rsid w:val="005C365D"/>
    <w:rsid w:val="005C4B69"/>
    <w:rsid w:val="005D0275"/>
    <w:rsid w:val="005D20C3"/>
    <w:rsid w:val="005D37CA"/>
    <w:rsid w:val="005D504E"/>
    <w:rsid w:val="005D58B0"/>
    <w:rsid w:val="005D5DF4"/>
    <w:rsid w:val="005D6BEC"/>
    <w:rsid w:val="005D78B6"/>
    <w:rsid w:val="005E1803"/>
    <w:rsid w:val="005E7045"/>
    <w:rsid w:val="005F3DA1"/>
    <w:rsid w:val="005F42C9"/>
    <w:rsid w:val="005F44BB"/>
    <w:rsid w:val="005F51FB"/>
    <w:rsid w:val="005F6C08"/>
    <w:rsid w:val="005F6C90"/>
    <w:rsid w:val="0060015D"/>
    <w:rsid w:val="006005F7"/>
    <w:rsid w:val="00601DBF"/>
    <w:rsid w:val="00603F4B"/>
    <w:rsid w:val="0060530E"/>
    <w:rsid w:val="00606A9F"/>
    <w:rsid w:val="00612721"/>
    <w:rsid w:val="00620076"/>
    <w:rsid w:val="0062317A"/>
    <w:rsid w:val="00624484"/>
    <w:rsid w:val="00631F72"/>
    <w:rsid w:val="00632E12"/>
    <w:rsid w:val="00633FEF"/>
    <w:rsid w:val="00640739"/>
    <w:rsid w:val="00640DC1"/>
    <w:rsid w:val="00643283"/>
    <w:rsid w:val="00650830"/>
    <w:rsid w:val="006510EF"/>
    <w:rsid w:val="00651F78"/>
    <w:rsid w:val="00652052"/>
    <w:rsid w:val="0065342C"/>
    <w:rsid w:val="00653DB4"/>
    <w:rsid w:val="00654DAC"/>
    <w:rsid w:val="00655B6A"/>
    <w:rsid w:val="00655D8D"/>
    <w:rsid w:val="006601CF"/>
    <w:rsid w:val="00663594"/>
    <w:rsid w:val="00665D47"/>
    <w:rsid w:val="00667829"/>
    <w:rsid w:val="006716BF"/>
    <w:rsid w:val="0067310A"/>
    <w:rsid w:val="0067457F"/>
    <w:rsid w:val="00674CFC"/>
    <w:rsid w:val="006800DF"/>
    <w:rsid w:val="00680783"/>
    <w:rsid w:val="00681025"/>
    <w:rsid w:val="00681D38"/>
    <w:rsid w:val="0068274B"/>
    <w:rsid w:val="00682B26"/>
    <w:rsid w:val="00683BFB"/>
    <w:rsid w:val="00684F6D"/>
    <w:rsid w:val="0069768E"/>
    <w:rsid w:val="006A017E"/>
    <w:rsid w:val="006A2308"/>
    <w:rsid w:val="006A3C9D"/>
    <w:rsid w:val="006A7AFC"/>
    <w:rsid w:val="006B020A"/>
    <w:rsid w:val="006B26F1"/>
    <w:rsid w:val="006B5FB4"/>
    <w:rsid w:val="006C3108"/>
    <w:rsid w:val="006C3ECF"/>
    <w:rsid w:val="006C5733"/>
    <w:rsid w:val="006D3240"/>
    <w:rsid w:val="006D71AB"/>
    <w:rsid w:val="006E0ACA"/>
    <w:rsid w:val="006E41E5"/>
    <w:rsid w:val="006E7D95"/>
    <w:rsid w:val="006F11AE"/>
    <w:rsid w:val="006F1BD1"/>
    <w:rsid w:val="006F32F7"/>
    <w:rsid w:val="006F4BDF"/>
    <w:rsid w:val="006F5D2B"/>
    <w:rsid w:val="006F6D6A"/>
    <w:rsid w:val="0070002C"/>
    <w:rsid w:val="007070D8"/>
    <w:rsid w:val="007076E9"/>
    <w:rsid w:val="00710460"/>
    <w:rsid w:val="00712CFE"/>
    <w:rsid w:val="0071726C"/>
    <w:rsid w:val="00722A06"/>
    <w:rsid w:val="00736AAF"/>
    <w:rsid w:val="007400BD"/>
    <w:rsid w:val="00740C80"/>
    <w:rsid w:val="00741307"/>
    <w:rsid w:val="00743631"/>
    <w:rsid w:val="00752105"/>
    <w:rsid w:val="00753D91"/>
    <w:rsid w:val="00756B78"/>
    <w:rsid w:val="0076007F"/>
    <w:rsid w:val="00761AA2"/>
    <w:rsid w:val="0076260F"/>
    <w:rsid w:val="00762DE7"/>
    <w:rsid w:val="00771E2A"/>
    <w:rsid w:val="007728E8"/>
    <w:rsid w:val="0077717C"/>
    <w:rsid w:val="00780EB9"/>
    <w:rsid w:val="00782BB7"/>
    <w:rsid w:val="00786D56"/>
    <w:rsid w:val="007951E4"/>
    <w:rsid w:val="007A467C"/>
    <w:rsid w:val="007A46C5"/>
    <w:rsid w:val="007B31AD"/>
    <w:rsid w:val="007B351F"/>
    <w:rsid w:val="007B4490"/>
    <w:rsid w:val="007B4965"/>
    <w:rsid w:val="007B6A84"/>
    <w:rsid w:val="007B790F"/>
    <w:rsid w:val="007C2D5E"/>
    <w:rsid w:val="007C3A0B"/>
    <w:rsid w:val="007C3CD6"/>
    <w:rsid w:val="007C47FF"/>
    <w:rsid w:val="007C66CC"/>
    <w:rsid w:val="007C6DBC"/>
    <w:rsid w:val="007D001D"/>
    <w:rsid w:val="007D1E61"/>
    <w:rsid w:val="007D4858"/>
    <w:rsid w:val="007D56A5"/>
    <w:rsid w:val="007D5E52"/>
    <w:rsid w:val="007D7D36"/>
    <w:rsid w:val="007E1057"/>
    <w:rsid w:val="007E283B"/>
    <w:rsid w:val="007E2F95"/>
    <w:rsid w:val="007E3427"/>
    <w:rsid w:val="007F0B3E"/>
    <w:rsid w:val="007F3F91"/>
    <w:rsid w:val="007F4251"/>
    <w:rsid w:val="007F4FD8"/>
    <w:rsid w:val="007F5182"/>
    <w:rsid w:val="007F55C1"/>
    <w:rsid w:val="007F7D21"/>
    <w:rsid w:val="008034DD"/>
    <w:rsid w:val="0080386E"/>
    <w:rsid w:val="00803ABA"/>
    <w:rsid w:val="00804051"/>
    <w:rsid w:val="00810DA1"/>
    <w:rsid w:val="00816027"/>
    <w:rsid w:val="0081700B"/>
    <w:rsid w:val="00817305"/>
    <w:rsid w:val="00817D33"/>
    <w:rsid w:val="0082016D"/>
    <w:rsid w:val="0082269E"/>
    <w:rsid w:val="00824145"/>
    <w:rsid w:val="00824565"/>
    <w:rsid w:val="00827E13"/>
    <w:rsid w:val="00833A0E"/>
    <w:rsid w:val="00835FA6"/>
    <w:rsid w:val="00837E7F"/>
    <w:rsid w:val="008413CF"/>
    <w:rsid w:val="0084370E"/>
    <w:rsid w:val="00846BA0"/>
    <w:rsid w:val="00847F23"/>
    <w:rsid w:val="00851B8F"/>
    <w:rsid w:val="00851C42"/>
    <w:rsid w:val="00853147"/>
    <w:rsid w:val="008573F2"/>
    <w:rsid w:val="00860020"/>
    <w:rsid w:val="0086339D"/>
    <w:rsid w:val="00863F24"/>
    <w:rsid w:val="00865291"/>
    <w:rsid w:val="00865CE7"/>
    <w:rsid w:val="00870552"/>
    <w:rsid w:val="00870D7F"/>
    <w:rsid w:val="00871DCE"/>
    <w:rsid w:val="00874CBF"/>
    <w:rsid w:val="0087624A"/>
    <w:rsid w:val="00877E57"/>
    <w:rsid w:val="00882A00"/>
    <w:rsid w:val="00883985"/>
    <w:rsid w:val="00884BCD"/>
    <w:rsid w:val="0088508F"/>
    <w:rsid w:val="008870E5"/>
    <w:rsid w:val="00892115"/>
    <w:rsid w:val="00892B8A"/>
    <w:rsid w:val="008953C2"/>
    <w:rsid w:val="008957BD"/>
    <w:rsid w:val="008959EF"/>
    <w:rsid w:val="008A04A4"/>
    <w:rsid w:val="008A18F5"/>
    <w:rsid w:val="008A23A6"/>
    <w:rsid w:val="008A26CE"/>
    <w:rsid w:val="008A363D"/>
    <w:rsid w:val="008A64E6"/>
    <w:rsid w:val="008B194D"/>
    <w:rsid w:val="008B31C7"/>
    <w:rsid w:val="008B4678"/>
    <w:rsid w:val="008C0389"/>
    <w:rsid w:val="008C3E08"/>
    <w:rsid w:val="008D4D7C"/>
    <w:rsid w:val="008D6256"/>
    <w:rsid w:val="008D7326"/>
    <w:rsid w:val="008D77AC"/>
    <w:rsid w:val="008E0B61"/>
    <w:rsid w:val="008E1A4A"/>
    <w:rsid w:val="008E1CBE"/>
    <w:rsid w:val="008E775E"/>
    <w:rsid w:val="008F0270"/>
    <w:rsid w:val="008F0542"/>
    <w:rsid w:val="008F0547"/>
    <w:rsid w:val="008F107C"/>
    <w:rsid w:val="008F1F4E"/>
    <w:rsid w:val="008F2813"/>
    <w:rsid w:val="008F314E"/>
    <w:rsid w:val="008F3A7A"/>
    <w:rsid w:val="008F4264"/>
    <w:rsid w:val="008F4486"/>
    <w:rsid w:val="008F54E0"/>
    <w:rsid w:val="008F7A88"/>
    <w:rsid w:val="008F7AF5"/>
    <w:rsid w:val="00900723"/>
    <w:rsid w:val="00903683"/>
    <w:rsid w:val="00905D0E"/>
    <w:rsid w:val="00905E52"/>
    <w:rsid w:val="009065A2"/>
    <w:rsid w:val="0090730E"/>
    <w:rsid w:val="00911D21"/>
    <w:rsid w:val="00915F99"/>
    <w:rsid w:val="00916D0E"/>
    <w:rsid w:val="00921F84"/>
    <w:rsid w:val="00925410"/>
    <w:rsid w:val="00925E8A"/>
    <w:rsid w:val="0092648A"/>
    <w:rsid w:val="00930568"/>
    <w:rsid w:val="00930A20"/>
    <w:rsid w:val="009342A4"/>
    <w:rsid w:val="00934768"/>
    <w:rsid w:val="009374AB"/>
    <w:rsid w:val="00940FA0"/>
    <w:rsid w:val="00942822"/>
    <w:rsid w:val="00943C57"/>
    <w:rsid w:val="00943F60"/>
    <w:rsid w:val="0094414C"/>
    <w:rsid w:val="00946EE6"/>
    <w:rsid w:val="00952A2B"/>
    <w:rsid w:val="0095422F"/>
    <w:rsid w:val="009608B8"/>
    <w:rsid w:val="0097011A"/>
    <w:rsid w:val="009725CB"/>
    <w:rsid w:val="00973337"/>
    <w:rsid w:val="00977226"/>
    <w:rsid w:val="00977FDB"/>
    <w:rsid w:val="00980BA4"/>
    <w:rsid w:val="00980DD3"/>
    <w:rsid w:val="00981738"/>
    <w:rsid w:val="00982F30"/>
    <w:rsid w:val="009949FB"/>
    <w:rsid w:val="00994F5C"/>
    <w:rsid w:val="0099616F"/>
    <w:rsid w:val="009961FD"/>
    <w:rsid w:val="00996E3A"/>
    <w:rsid w:val="009A5195"/>
    <w:rsid w:val="009A5419"/>
    <w:rsid w:val="009A6BCE"/>
    <w:rsid w:val="009A6D04"/>
    <w:rsid w:val="009B4AD1"/>
    <w:rsid w:val="009B4CAA"/>
    <w:rsid w:val="009B645E"/>
    <w:rsid w:val="009C183D"/>
    <w:rsid w:val="009C3856"/>
    <w:rsid w:val="009C6D17"/>
    <w:rsid w:val="009D0420"/>
    <w:rsid w:val="009D0529"/>
    <w:rsid w:val="009D5B2E"/>
    <w:rsid w:val="009E0BFD"/>
    <w:rsid w:val="009E5FF3"/>
    <w:rsid w:val="009E746E"/>
    <w:rsid w:val="009E7B44"/>
    <w:rsid w:val="009E7F1B"/>
    <w:rsid w:val="009F1865"/>
    <w:rsid w:val="009F43CB"/>
    <w:rsid w:val="009F78F0"/>
    <w:rsid w:val="00A002EB"/>
    <w:rsid w:val="00A03E95"/>
    <w:rsid w:val="00A05E4A"/>
    <w:rsid w:val="00A071D6"/>
    <w:rsid w:val="00A106C6"/>
    <w:rsid w:val="00A12205"/>
    <w:rsid w:val="00A14A92"/>
    <w:rsid w:val="00A153C5"/>
    <w:rsid w:val="00A26EC3"/>
    <w:rsid w:val="00A2735B"/>
    <w:rsid w:val="00A30FED"/>
    <w:rsid w:val="00A32364"/>
    <w:rsid w:val="00A329A3"/>
    <w:rsid w:val="00A35AAA"/>
    <w:rsid w:val="00A35C24"/>
    <w:rsid w:val="00A40904"/>
    <w:rsid w:val="00A41696"/>
    <w:rsid w:val="00A42B1F"/>
    <w:rsid w:val="00A473DB"/>
    <w:rsid w:val="00A47798"/>
    <w:rsid w:val="00A477E9"/>
    <w:rsid w:val="00A47806"/>
    <w:rsid w:val="00A4796F"/>
    <w:rsid w:val="00A5339D"/>
    <w:rsid w:val="00A53DE8"/>
    <w:rsid w:val="00A56699"/>
    <w:rsid w:val="00A56C37"/>
    <w:rsid w:val="00A60205"/>
    <w:rsid w:val="00A61A8D"/>
    <w:rsid w:val="00A61F02"/>
    <w:rsid w:val="00A67F16"/>
    <w:rsid w:val="00A70B80"/>
    <w:rsid w:val="00A73702"/>
    <w:rsid w:val="00A758C8"/>
    <w:rsid w:val="00A80CD3"/>
    <w:rsid w:val="00A818A8"/>
    <w:rsid w:val="00A87A73"/>
    <w:rsid w:val="00A91F4A"/>
    <w:rsid w:val="00A970F9"/>
    <w:rsid w:val="00A978B1"/>
    <w:rsid w:val="00AA0B4B"/>
    <w:rsid w:val="00AA1F0C"/>
    <w:rsid w:val="00AB0A36"/>
    <w:rsid w:val="00AB1BA1"/>
    <w:rsid w:val="00AB380E"/>
    <w:rsid w:val="00AB78FF"/>
    <w:rsid w:val="00AB7DB5"/>
    <w:rsid w:val="00AC01F0"/>
    <w:rsid w:val="00AC2467"/>
    <w:rsid w:val="00AC4C9E"/>
    <w:rsid w:val="00AC7951"/>
    <w:rsid w:val="00AD559A"/>
    <w:rsid w:val="00AD5716"/>
    <w:rsid w:val="00AD6D66"/>
    <w:rsid w:val="00AD7D9C"/>
    <w:rsid w:val="00AE237C"/>
    <w:rsid w:val="00AE5D56"/>
    <w:rsid w:val="00AE606A"/>
    <w:rsid w:val="00AF1F06"/>
    <w:rsid w:val="00AF245B"/>
    <w:rsid w:val="00AF3C2F"/>
    <w:rsid w:val="00AF5E82"/>
    <w:rsid w:val="00AF6C6D"/>
    <w:rsid w:val="00AF70A7"/>
    <w:rsid w:val="00B051EC"/>
    <w:rsid w:val="00B0544D"/>
    <w:rsid w:val="00B07EB2"/>
    <w:rsid w:val="00B1037D"/>
    <w:rsid w:val="00B10FE4"/>
    <w:rsid w:val="00B12622"/>
    <w:rsid w:val="00B14465"/>
    <w:rsid w:val="00B14806"/>
    <w:rsid w:val="00B16C88"/>
    <w:rsid w:val="00B16EF3"/>
    <w:rsid w:val="00B211DF"/>
    <w:rsid w:val="00B272F6"/>
    <w:rsid w:val="00B2730C"/>
    <w:rsid w:val="00B30854"/>
    <w:rsid w:val="00B3336F"/>
    <w:rsid w:val="00B3625D"/>
    <w:rsid w:val="00B362CD"/>
    <w:rsid w:val="00B37C42"/>
    <w:rsid w:val="00B40043"/>
    <w:rsid w:val="00B41DD4"/>
    <w:rsid w:val="00B45A44"/>
    <w:rsid w:val="00B476C0"/>
    <w:rsid w:val="00B531FA"/>
    <w:rsid w:val="00B56474"/>
    <w:rsid w:val="00B623F9"/>
    <w:rsid w:val="00B6465D"/>
    <w:rsid w:val="00B64CEB"/>
    <w:rsid w:val="00B66D83"/>
    <w:rsid w:val="00B679EB"/>
    <w:rsid w:val="00B703A6"/>
    <w:rsid w:val="00B70C96"/>
    <w:rsid w:val="00B71619"/>
    <w:rsid w:val="00B71CB4"/>
    <w:rsid w:val="00B74462"/>
    <w:rsid w:val="00B745EC"/>
    <w:rsid w:val="00B74B72"/>
    <w:rsid w:val="00B77F0E"/>
    <w:rsid w:val="00B80F12"/>
    <w:rsid w:val="00B8130E"/>
    <w:rsid w:val="00B8133E"/>
    <w:rsid w:val="00B835E5"/>
    <w:rsid w:val="00B83A93"/>
    <w:rsid w:val="00B83CF3"/>
    <w:rsid w:val="00B83E87"/>
    <w:rsid w:val="00B852D9"/>
    <w:rsid w:val="00B8702B"/>
    <w:rsid w:val="00B8734D"/>
    <w:rsid w:val="00B9196A"/>
    <w:rsid w:val="00B9197B"/>
    <w:rsid w:val="00B91A71"/>
    <w:rsid w:val="00B950DF"/>
    <w:rsid w:val="00B95991"/>
    <w:rsid w:val="00B95AEF"/>
    <w:rsid w:val="00B97AA7"/>
    <w:rsid w:val="00BA242F"/>
    <w:rsid w:val="00BA31B5"/>
    <w:rsid w:val="00BA4F37"/>
    <w:rsid w:val="00BA57E8"/>
    <w:rsid w:val="00BA7A09"/>
    <w:rsid w:val="00BB0655"/>
    <w:rsid w:val="00BB22D7"/>
    <w:rsid w:val="00BC1EDA"/>
    <w:rsid w:val="00BC3527"/>
    <w:rsid w:val="00BC368B"/>
    <w:rsid w:val="00BC5445"/>
    <w:rsid w:val="00BC5C58"/>
    <w:rsid w:val="00BC7354"/>
    <w:rsid w:val="00BC799F"/>
    <w:rsid w:val="00BD1285"/>
    <w:rsid w:val="00BD63D1"/>
    <w:rsid w:val="00BD6591"/>
    <w:rsid w:val="00BE20D7"/>
    <w:rsid w:val="00BE70B1"/>
    <w:rsid w:val="00BE7D8F"/>
    <w:rsid w:val="00BF0559"/>
    <w:rsid w:val="00BF7B15"/>
    <w:rsid w:val="00C009E6"/>
    <w:rsid w:val="00C013EF"/>
    <w:rsid w:val="00C046D5"/>
    <w:rsid w:val="00C071B2"/>
    <w:rsid w:val="00C10E99"/>
    <w:rsid w:val="00C11737"/>
    <w:rsid w:val="00C11A54"/>
    <w:rsid w:val="00C121F2"/>
    <w:rsid w:val="00C137CB"/>
    <w:rsid w:val="00C1532D"/>
    <w:rsid w:val="00C16852"/>
    <w:rsid w:val="00C177DE"/>
    <w:rsid w:val="00C22B4F"/>
    <w:rsid w:val="00C240DE"/>
    <w:rsid w:val="00C331F4"/>
    <w:rsid w:val="00C46962"/>
    <w:rsid w:val="00C47D0F"/>
    <w:rsid w:val="00C51ED8"/>
    <w:rsid w:val="00C55E53"/>
    <w:rsid w:val="00C57989"/>
    <w:rsid w:val="00C60D62"/>
    <w:rsid w:val="00C63570"/>
    <w:rsid w:val="00C63622"/>
    <w:rsid w:val="00C63EA2"/>
    <w:rsid w:val="00C679AA"/>
    <w:rsid w:val="00C707F2"/>
    <w:rsid w:val="00C7092A"/>
    <w:rsid w:val="00C754FE"/>
    <w:rsid w:val="00C75BD3"/>
    <w:rsid w:val="00C83ADF"/>
    <w:rsid w:val="00C84580"/>
    <w:rsid w:val="00C84EEC"/>
    <w:rsid w:val="00C86CAE"/>
    <w:rsid w:val="00C921F8"/>
    <w:rsid w:val="00C93B60"/>
    <w:rsid w:val="00C94391"/>
    <w:rsid w:val="00C95E23"/>
    <w:rsid w:val="00CA03AE"/>
    <w:rsid w:val="00CA3B0E"/>
    <w:rsid w:val="00CA3D28"/>
    <w:rsid w:val="00CA63D4"/>
    <w:rsid w:val="00CA68BC"/>
    <w:rsid w:val="00CA796E"/>
    <w:rsid w:val="00CA79DC"/>
    <w:rsid w:val="00CB2D53"/>
    <w:rsid w:val="00CB4A48"/>
    <w:rsid w:val="00CB5DAD"/>
    <w:rsid w:val="00CC1225"/>
    <w:rsid w:val="00CC413C"/>
    <w:rsid w:val="00CC6D1C"/>
    <w:rsid w:val="00CC7381"/>
    <w:rsid w:val="00CD02F2"/>
    <w:rsid w:val="00CD146D"/>
    <w:rsid w:val="00CD4A0C"/>
    <w:rsid w:val="00CD6354"/>
    <w:rsid w:val="00CE0581"/>
    <w:rsid w:val="00CE102E"/>
    <w:rsid w:val="00CE38FD"/>
    <w:rsid w:val="00CE4278"/>
    <w:rsid w:val="00CE68E4"/>
    <w:rsid w:val="00CE702D"/>
    <w:rsid w:val="00CF14A2"/>
    <w:rsid w:val="00CF2AF7"/>
    <w:rsid w:val="00CF6DF2"/>
    <w:rsid w:val="00D043F5"/>
    <w:rsid w:val="00D0596E"/>
    <w:rsid w:val="00D06F62"/>
    <w:rsid w:val="00D12870"/>
    <w:rsid w:val="00D12A3F"/>
    <w:rsid w:val="00D13FB8"/>
    <w:rsid w:val="00D146ED"/>
    <w:rsid w:val="00D15A10"/>
    <w:rsid w:val="00D176F0"/>
    <w:rsid w:val="00D20489"/>
    <w:rsid w:val="00D20FFF"/>
    <w:rsid w:val="00D2114D"/>
    <w:rsid w:val="00D30F35"/>
    <w:rsid w:val="00D31DCC"/>
    <w:rsid w:val="00D45890"/>
    <w:rsid w:val="00D50E31"/>
    <w:rsid w:val="00D534AC"/>
    <w:rsid w:val="00D549ED"/>
    <w:rsid w:val="00D555D4"/>
    <w:rsid w:val="00D56296"/>
    <w:rsid w:val="00D569C6"/>
    <w:rsid w:val="00D5714B"/>
    <w:rsid w:val="00D62DE8"/>
    <w:rsid w:val="00D634EB"/>
    <w:rsid w:val="00D651E4"/>
    <w:rsid w:val="00D66BC8"/>
    <w:rsid w:val="00D71146"/>
    <w:rsid w:val="00D71322"/>
    <w:rsid w:val="00D73FF9"/>
    <w:rsid w:val="00D7481B"/>
    <w:rsid w:val="00D7662C"/>
    <w:rsid w:val="00D7681B"/>
    <w:rsid w:val="00D76F0C"/>
    <w:rsid w:val="00D775DE"/>
    <w:rsid w:val="00D77F70"/>
    <w:rsid w:val="00D82F8D"/>
    <w:rsid w:val="00D840B8"/>
    <w:rsid w:val="00D84C86"/>
    <w:rsid w:val="00D9304C"/>
    <w:rsid w:val="00D93238"/>
    <w:rsid w:val="00D97C5A"/>
    <w:rsid w:val="00DA2E62"/>
    <w:rsid w:val="00DA5C39"/>
    <w:rsid w:val="00DA5D9E"/>
    <w:rsid w:val="00DB023E"/>
    <w:rsid w:val="00DB1A2A"/>
    <w:rsid w:val="00DB1BB3"/>
    <w:rsid w:val="00DB26F2"/>
    <w:rsid w:val="00DB531D"/>
    <w:rsid w:val="00DB5A8D"/>
    <w:rsid w:val="00DB637A"/>
    <w:rsid w:val="00DB6D83"/>
    <w:rsid w:val="00DB727C"/>
    <w:rsid w:val="00DC1ABE"/>
    <w:rsid w:val="00DC6825"/>
    <w:rsid w:val="00DC706C"/>
    <w:rsid w:val="00DD331B"/>
    <w:rsid w:val="00DD57D5"/>
    <w:rsid w:val="00DD76D5"/>
    <w:rsid w:val="00DE1FA3"/>
    <w:rsid w:val="00DE47DA"/>
    <w:rsid w:val="00DF4B77"/>
    <w:rsid w:val="00DF5192"/>
    <w:rsid w:val="00DF5495"/>
    <w:rsid w:val="00E01B4A"/>
    <w:rsid w:val="00E03E32"/>
    <w:rsid w:val="00E04C63"/>
    <w:rsid w:val="00E05DD8"/>
    <w:rsid w:val="00E1043A"/>
    <w:rsid w:val="00E1121F"/>
    <w:rsid w:val="00E13EE6"/>
    <w:rsid w:val="00E14119"/>
    <w:rsid w:val="00E17C01"/>
    <w:rsid w:val="00E20729"/>
    <w:rsid w:val="00E2130E"/>
    <w:rsid w:val="00E235BA"/>
    <w:rsid w:val="00E24925"/>
    <w:rsid w:val="00E33A1C"/>
    <w:rsid w:val="00E34F82"/>
    <w:rsid w:val="00E35A5E"/>
    <w:rsid w:val="00E35F91"/>
    <w:rsid w:val="00E364C2"/>
    <w:rsid w:val="00E36EA3"/>
    <w:rsid w:val="00E42A83"/>
    <w:rsid w:val="00E42F79"/>
    <w:rsid w:val="00E44153"/>
    <w:rsid w:val="00E47F9D"/>
    <w:rsid w:val="00E53C66"/>
    <w:rsid w:val="00E542D6"/>
    <w:rsid w:val="00E54D57"/>
    <w:rsid w:val="00E56792"/>
    <w:rsid w:val="00E567B3"/>
    <w:rsid w:val="00E61FD2"/>
    <w:rsid w:val="00E64F21"/>
    <w:rsid w:val="00E675D7"/>
    <w:rsid w:val="00E77A4E"/>
    <w:rsid w:val="00E83A87"/>
    <w:rsid w:val="00E85062"/>
    <w:rsid w:val="00E86A02"/>
    <w:rsid w:val="00E907FE"/>
    <w:rsid w:val="00E91141"/>
    <w:rsid w:val="00E9123A"/>
    <w:rsid w:val="00E94D83"/>
    <w:rsid w:val="00E96ECA"/>
    <w:rsid w:val="00EA1683"/>
    <w:rsid w:val="00EA4082"/>
    <w:rsid w:val="00EA41A0"/>
    <w:rsid w:val="00EB71AC"/>
    <w:rsid w:val="00EB7297"/>
    <w:rsid w:val="00EC13A6"/>
    <w:rsid w:val="00EC1460"/>
    <w:rsid w:val="00EC1CF3"/>
    <w:rsid w:val="00EC6820"/>
    <w:rsid w:val="00ED05D4"/>
    <w:rsid w:val="00ED24BD"/>
    <w:rsid w:val="00ED2B56"/>
    <w:rsid w:val="00ED429A"/>
    <w:rsid w:val="00ED44CA"/>
    <w:rsid w:val="00ED5070"/>
    <w:rsid w:val="00ED5379"/>
    <w:rsid w:val="00EE1022"/>
    <w:rsid w:val="00EE3655"/>
    <w:rsid w:val="00EE69D4"/>
    <w:rsid w:val="00EE72F7"/>
    <w:rsid w:val="00EE7836"/>
    <w:rsid w:val="00EF1755"/>
    <w:rsid w:val="00EF365B"/>
    <w:rsid w:val="00EF5381"/>
    <w:rsid w:val="00EF7CA6"/>
    <w:rsid w:val="00F0134B"/>
    <w:rsid w:val="00F01C13"/>
    <w:rsid w:val="00F01C4B"/>
    <w:rsid w:val="00F03A79"/>
    <w:rsid w:val="00F04581"/>
    <w:rsid w:val="00F05469"/>
    <w:rsid w:val="00F055A8"/>
    <w:rsid w:val="00F0560C"/>
    <w:rsid w:val="00F07E31"/>
    <w:rsid w:val="00F10B97"/>
    <w:rsid w:val="00F11620"/>
    <w:rsid w:val="00F11CC3"/>
    <w:rsid w:val="00F1591E"/>
    <w:rsid w:val="00F209FC"/>
    <w:rsid w:val="00F24AE5"/>
    <w:rsid w:val="00F269FB"/>
    <w:rsid w:val="00F31D3C"/>
    <w:rsid w:val="00F33109"/>
    <w:rsid w:val="00F3336C"/>
    <w:rsid w:val="00F41428"/>
    <w:rsid w:val="00F42101"/>
    <w:rsid w:val="00F46B8A"/>
    <w:rsid w:val="00F46CD1"/>
    <w:rsid w:val="00F4731C"/>
    <w:rsid w:val="00F50859"/>
    <w:rsid w:val="00F50E11"/>
    <w:rsid w:val="00F52602"/>
    <w:rsid w:val="00F5280E"/>
    <w:rsid w:val="00F54380"/>
    <w:rsid w:val="00F56160"/>
    <w:rsid w:val="00F63161"/>
    <w:rsid w:val="00F65E8E"/>
    <w:rsid w:val="00F70707"/>
    <w:rsid w:val="00F70BD4"/>
    <w:rsid w:val="00F71F23"/>
    <w:rsid w:val="00F738B0"/>
    <w:rsid w:val="00F77666"/>
    <w:rsid w:val="00F81A1B"/>
    <w:rsid w:val="00F83752"/>
    <w:rsid w:val="00F846DF"/>
    <w:rsid w:val="00F865FD"/>
    <w:rsid w:val="00F870D0"/>
    <w:rsid w:val="00F87457"/>
    <w:rsid w:val="00F87BD3"/>
    <w:rsid w:val="00F9344E"/>
    <w:rsid w:val="00F9650F"/>
    <w:rsid w:val="00FA02E3"/>
    <w:rsid w:val="00FA2A0F"/>
    <w:rsid w:val="00FA6B1C"/>
    <w:rsid w:val="00FB22FC"/>
    <w:rsid w:val="00FB2E8D"/>
    <w:rsid w:val="00FB65A8"/>
    <w:rsid w:val="00FB6FB6"/>
    <w:rsid w:val="00FC2A07"/>
    <w:rsid w:val="00FC34BB"/>
    <w:rsid w:val="00FC3D80"/>
    <w:rsid w:val="00FC4893"/>
    <w:rsid w:val="00FC490B"/>
    <w:rsid w:val="00FC629C"/>
    <w:rsid w:val="00FC7323"/>
    <w:rsid w:val="00FD1E05"/>
    <w:rsid w:val="00FD2BB9"/>
    <w:rsid w:val="00FD3B00"/>
    <w:rsid w:val="00FE285F"/>
    <w:rsid w:val="00FE56BD"/>
    <w:rsid w:val="00FF10F1"/>
    <w:rsid w:val="00FF2055"/>
    <w:rsid w:val="00FF20EF"/>
    <w:rsid w:val="00FF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07F"/>
    <w:rPr>
      <w:color w:val="0000FF" w:themeColor="hyperlink"/>
      <w:u w:val="single"/>
    </w:rPr>
  </w:style>
  <w:style w:type="paragraph" w:styleId="NormalWeb">
    <w:name w:val="Normal (Web)"/>
    <w:basedOn w:val="Normal"/>
    <w:rsid w:val="00892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o">
    <w:name w:val="go"/>
    <w:basedOn w:val="DefaultParagraphFont"/>
    <w:rsid w:val="00892115"/>
  </w:style>
  <w:style w:type="character" w:styleId="CommentReference">
    <w:name w:val="annotation reference"/>
    <w:basedOn w:val="DefaultParagraphFont"/>
    <w:uiPriority w:val="99"/>
    <w:semiHidden/>
    <w:unhideWhenUsed/>
    <w:rsid w:val="00892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1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8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4458"/>
    <w:pPr>
      <w:spacing w:after="0" w:line="240" w:lineRule="auto"/>
    </w:pPr>
  </w:style>
  <w:style w:type="table" w:styleId="MediumShading2">
    <w:name w:val="Medium Shading 2"/>
    <w:basedOn w:val="TableNormal"/>
    <w:uiPriority w:val="64"/>
    <w:rsid w:val="001972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1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illiams</dc:creator>
  <cp:lastModifiedBy>0004610</cp:lastModifiedBy>
  <cp:revision>5</cp:revision>
  <dcterms:created xsi:type="dcterms:W3CDTF">2016-12-30T19:20:00Z</dcterms:created>
  <dcterms:modified xsi:type="dcterms:W3CDTF">2017-01-13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16840161</vt:i4>
  </property>
</Properties>
</file>